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537B6" w14:textId="2992C4A5" w:rsidR="0081346E" w:rsidRPr="00986593" w:rsidRDefault="0081346E" w:rsidP="0081346E">
      <w:pPr>
        <w:jc w:val="center"/>
        <w:rPr>
          <w:rFonts w:ascii="Times New Roman" w:hAnsi="Times New Roman" w:cs="Times New Roman"/>
          <w:b/>
          <w:szCs w:val="24"/>
        </w:rPr>
      </w:pPr>
      <w:bookmarkStart w:id="0" w:name="_Hlk63307254"/>
      <w:r w:rsidRPr="00986593">
        <w:rPr>
          <w:rFonts w:ascii="Times New Roman" w:hAnsi="Times New Roman" w:cs="Times New Roman"/>
          <w:b/>
          <w:szCs w:val="24"/>
        </w:rPr>
        <w:t>IBS-QoL</w:t>
      </w:r>
      <w:bookmarkEnd w:id="0"/>
    </w:p>
    <w:p w14:paraId="3376EF33" w14:textId="77777777" w:rsidR="0081346E" w:rsidRPr="00986593" w:rsidRDefault="0081346E" w:rsidP="0081346E">
      <w:pPr>
        <w:jc w:val="center"/>
        <w:rPr>
          <w:rFonts w:ascii="Times New Roman" w:hAnsi="Times New Roman" w:cs="Times New Roman"/>
          <w:b/>
          <w:szCs w:val="24"/>
        </w:rPr>
      </w:pPr>
    </w:p>
    <w:p w14:paraId="74C34633" w14:textId="77777777" w:rsidR="0081346E" w:rsidRPr="00986593" w:rsidRDefault="0081346E" w:rsidP="0081346E">
      <w:pPr>
        <w:jc w:val="center"/>
        <w:rPr>
          <w:rFonts w:ascii="Times New Roman" w:hAnsi="Times New Roman" w:cs="Times New Roman"/>
          <w:b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522"/>
      </w:tblGrid>
      <w:tr w:rsidR="0081346E" w:rsidRPr="00986593" w14:paraId="1268340C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02690818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. I feel helpless because of my bowel problems.</w:t>
            </w:r>
          </w:p>
        </w:tc>
      </w:tr>
      <w:tr w:rsidR="0081346E" w:rsidRPr="00986593" w14:paraId="46EFB55A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42A17419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Extremely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Not at all     </w:t>
            </w:r>
          </w:p>
        </w:tc>
      </w:tr>
      <w:tr w:rsidR="0081346E" w:rsidRPr="00986593" w14:paraId="14D65737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50D287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. I am embarrassed by the smell caused by my bowel problems.</w:t>
            </w:r>
          </w:p>
        </w:tc>
      </w:tr>
      <w:tr w:rsidR="0081346E" w:rsidRPr="00986593" w14:paraId="151B871B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DDCA7B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Extremely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Not at all     </w:t>
            </w:r>
          </w:p>
        </w:tc>
      </w:tr>
      <w:tr w:rsidR="0081346E" w:rsidRPr="00986593" w14:paraId="0A2E2B70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5C1AC616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. I am bothered by how much time I spend on the toilet.</w:t>
            </w:r>
          </w:p>
        </w:tc>
      </w:tr>
      <w:tr w:rsidR="0081346E" w:rsidRPr="00986593" w14:paraId="7E35ABAB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28451B51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7EF633E6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6C07B6A1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. I feel vulnerable to other illnesses because of my bowel problems.</w:t>
            </w:r>
          </w:p>
        </w:tc>
      </w:tr>
      <w:tr w:rsidR="0081346E" w:rsidRPr="00986593" w14:paraId="04EAC28A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4631F0AC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Not at all     </w:t>
            </w:r>
          </w:p>
        </w:tc>
      </w:tr>
      <w:tr w:rsidR="0081346E" w:rsidRPr="00986593" w14:paraId="58504929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3D35E99F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5. I feel fat because of my bowel problems.</w:t>
            </w:r>
          </w:p>
        </w:tc>
      </w:tr>
      <w:tr w:rsidR="0081346E" w:rsidRPr="00986593" w14:paraId="561EFB90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1B137FE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5839B3EE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DA5AF0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6. I feel like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I'm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losing control of my life because of my bowel problems.</w:t>
            </w:r>
          </w:p>
        </w:tc>
      </w:tr>
      <w:tr w:rsidR="0081346E" w:rsidRPr="00986593" w14:paraId="1C9685B2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38B89770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215DDCF4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5593C79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7. I feel my life is less enjoyable because of my bowel problems.</w:t>
            </w:r>
          </w:p>
        </w:tc>
      </w:tr>
      <w:tr w:rsidR="0081346E" w:rsidRPr="00986593" w14:paraId="728DCE21" w14:textId="77777777" w:rsidTr="00A501AD">
        <w:tblPrEx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28F24D5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6F7BCB56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4529CBC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8. I feel uncomfortable when I talk about my bowel problems.</w:t>
            </w:r>
          </w:p>
        </w:tc>
      </w:tr>
      <w:tr w:rsidR="0081346E" w:rsidRPr="00986593" w14:paraId="2D5CE055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B34A2F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0CB95CE7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5F16E76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9. I feel depressed about my bowel problems.</w:t>
            </w:r>
          </w:p>
        </w:tc>
      </w:tr>
      <w:tr w:rsidR="0081346E" w:rsidRPr="00986593" w14:paraId="7B37E3D4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3E2DB9A6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7A602C82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2A2C23A5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0. I feel isolated from others because of my bowel problems.</w:t>
            </w:r>
          </w:p>
        </w:tc>
      </w:tr>
      <w:tr w:rsidR="0081346E" w:rsidRPr="00986593" w14:paraId="2EBDD03A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56986093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2AC0C6B0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42EA1F55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11. I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have to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watch the amount of food I eat because of my bowel problems.</w:t>
            </w:r>
          </w:p>
        </w:tc>
      </w:tr>
      <w:tr w:rsidR="0081346E" w:rsidRPr="00986593" w14:paraId="6667461D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40931A5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5EC96631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22F9A8B1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lastRenderedPageBreak/>
              <w:t>12. Because of my bowel problems, sexual activity is difficult for me.</w:t>
            </w:r>
          </w:p>
        </w:tc>
      </w:tr>
      <w:tr w:rsidR="0081346E" w:rsidRPr="00986593" w14:paraId="278F23FC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6F62421C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55D5D05D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39643F1B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3. I feel angry that I have bowel problems.</w:t>
            </w:r>
          </w:p>
        </w:tc>
      </w:tr>
      <w:tr w:rsidR="0081346E" w:rsidRPr="00986593" w14:paraId="60003FF2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06A76CA9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5A0E8F3A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04A21BBB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4. I feel like I irritate others because of my bowel problems.</w:t>
            </w:r>
          </w:p>
        </w:tc>
      </w:tr>
      <w:tr w:rsidR="0081346E" w:rsidRPr="00986593" w14:paraId="4C51D05D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B998A0B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73E079FF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9B37019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5. I worry that my bowel problems will get worse.</w:t>
            </w:r>
          </w:p>
        </w:tc>
      </w:tr>
      <w:tr w:rsidR="0081346E" w:rsidRPr="00986593" w14:paraId="1106B860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05B522D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15ACE05C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49DBF0AC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6. I feel irritable because of my bowel problems.</w:t>
            </w:r>
          </w:p>
        </w:tc>
      </w:tr>
      <w:tr w:rsidR="0081346E" w:rsidRPr="00986593" w14:paraId="2C1AE9A5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2427F62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608FD06C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1F82309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7. I worry that people think I exaggerate my bowel problems.</w:t>
            </w:r>
          </w:p>
        </w:tc>
      </w:tr>
      <w:tr w:rsidR="0081346E" w:rsidRPr="00986593" w14:paraId="756E7167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083BB3D4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3702E982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29016EC3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8. I feel I get less done because of my bowel problems.</w:t>
            </w:r>
          </w:p>
        </w:tc>
      </w:tr>
      <w:tr w:rsidR="0081346E" w:rsidRPr="00986593" w14:paraId="7204C0F9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05C502B0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39AE6D40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3B6C02A6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19. I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have to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avoid stressful situations because of my bowel problems.</w:t>
            </w:r>
          </w:p>
        </w:tc>
      </w:tr>
      <w:tr w:rsidR="0081346E" w:rsidRPr="00986593" w14:paraId="2ADA00FC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3A20D02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15D17DD5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086495BF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0. My bowel problems reduce my sexual desire.</w:t>
            </w:r>
          </w:p>
        </w:tc>
      </w:tr>
      <w:tr w:rsidR="0081346E" w:rsidRPr="00986593" w14:paraId="274AB1DA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20D505C2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49A1B533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795D1E2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1. My bowel problems limit what I can wear.</w:t>
            </w:r>
          </w:p>
        </w:tc>
      </w:tr>
      <w:tr w:rsidR="0081346E" w:rsidRPr="00986593" w14:paraId="3B03BD5F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5BB14728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139F7D87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1984B84F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22. I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have to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avoid strenuous activity because of my bowel problems.</w:t>
            </w:r>
          </w:p>
        </w:tc>
      </w:tr>
      <w:tr w:rsidR="0081346E" w:rsidRPr="00986593" w14:paraId="446BD54C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689F5AD0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4D66A21E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7E2A87C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23. I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have to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watch the kind of food I eat because of my bowel problems.</w:t>
            </w:r>
          </w:p>
        </w:tc>
      </w:tr>
      <w:tr w:rsidR="0081346E" w:rsidRPr="00986593" w14:paraId="701F2704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5664983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113BDEC1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628AB2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lastRenderedPageBreak/>
              <w:t>24. Because of my bowel problems, I have difficulty being around people I do not know well.</w:t>
            </w:r>
          </w:p>
        </w:tc>
      </w:tr>
      <w:tr w:rsidR="0081346E" w:rsidRPr="00986593" w14:paraId="020317B5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40DD39E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65D1AFEB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4BB1247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5. I feel sluggish because of my bowel problems.</w:t>
            </w:r>
          </w:p>
        </w:tc>
      </w:tr>
      <w:tr w:rsidR="0081346E" w:rsidRPr="00986593" w14:paraId="7213F8B0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3856B96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26074A0A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03386855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6. I feel unclean because of my bowel problems.</w:t>
            </w:r>
          </w:p>
        </w:tc>
      </w:tr>
      <w:tr w:rsidR="0081346E" w:rsidRPr="00986593" w14:paraId="01E9B087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00B02E37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2F7D8102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D25D586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7. Long trips are difficult for me because of my bowel problems.</w:t>
            </w:r>
          </w:p>
        </w:tc>
      </w:tr>
      <w:tr w:rsidR="0081346E" w:rsidRPr="00986593" w14:paraId="11663998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CCAF6A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6630724C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19BC41A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8. I feel frustrated that I cannot eat when I want because of my bowel problems.</w:t>
            </w:r>
          </w:p>
        </w:tc>
      </w:tr>
      <w:tr w:rsidR="0081346E" w:rsidRPr="00986593" w14:paraId="1B5E6ABE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6B9DAF63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60758E56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1031C595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9. It is important to be near a toilet because of my bowel problems.</w:t>
            </w:r>
          </w:p>
        </w:tc>
      </w:tr>
      <w:tr w:rsidR="0081346E" w:rsidRPr="00986593" w14:paraId="42CA228D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18E275B3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  <w:tr w:rsidR="0081346E" w:rsidRPr="00986593" w14:paraId="0D8900B1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5F9C62D9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0. My life revolves around my bowel problems.</w:t>
            </w:r>
          </w:p>
        </w:tc>
      </w:tr>
      <w:tr w:rsidR="0081346E" w:rsidRPr="00986593" w14:paraId="11B90A3A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5BEC4251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19EE8B9B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02C9FCA9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1. I worry about losing control of my bowels in recent one week.</w:t>
            </w:r>
          </w:p>
        </w:tc>
      </w:tr>
      <w:tr w:rsidR="0081346E" w:rsidRPr="00986593" w14:paraId="7B477892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6F6E733A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38143158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7FE966A8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32. I fear that I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won't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be able to have a bowel movement in recent one week.</w:t>
            </w:r>
          </w:p>
        </w:tc>
      </w:tr>
      <w:tr w:rsidR="0081346E" w:rsidRPr="00986593" w14:paraId="4EEAA149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9B5CF9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4A90D1EB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1A3A530D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3. My bowel problems are affecting my closest relationships in recent one week.</w:t>
            </w:r>
          </w:p>
        </w:tc>
      </w:tr>
      <w:tr w:rsidR="0081346E" w:rsidRPr="00986593" w14:paraId="04656008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30D2070E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A great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eal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>Quite a bit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</w:t>
            </w:r>
          </w:p>
        </w:tc>
      </w:tr>
      <w:tr w:rsidR="0081346E" w:rsidRPr="00986593" w14:paraId="6C905A94" w14:textId="77777777" w:rsidTr="00A501AD">
        <w:trPr>
          <w:trHeight w:val="567"/>
        </w:trPr>
        <w:tc>
          <w:tcPr>
            <w:tcW w:w="8522" w:type="dxa"/>
            <w:tcBorders>
              <w:top w:val="single" w:sz="4" w:space="0" w:color="auto"/>
            </w:tcBorders>
            <w:shd w:val="clear" w:color="auto" w:fill="auto"/>
          </w:tcPr>
          <w:p w14:paraId="4021D25F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4. I feel that no one understands my bowel problems in recent one week.</w:t>
            </w:r>
          </w:p>
        </w:tc>
      </w:tr>
      <w:tr w:rsidR="0081346E" w:rsidRPr="00986593" w14:paraId="244ACC09" w14:textId="77777777" w:rsidTr="00A501AD">
        <w:trPr>
          <w:trHeight w:val="567"/>
        </w:trPr>
        <w:tc>
          <w:tcPr>
            <w:tcW w:w="8522" w:type="dxa"/>
            <w:tcBorders>
              <w:bottom w:val="single" w:sz="4" w:space="0" w:color="auto"/>
            </w:tcBorders>
            <w:shd w:val="clear" w:color="auto" w:fill="auto"/>
          </w:tcPr>
          <w:p w14:paraId="78EFD852" w14:textId="77777777" w:rsidR="0081346E" w:rsidRPr="00986593" w:rsidRDefault="0081346E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 Extremely 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986593">
              <w:rPr>
                <w:rFonts w:ascii="Times New Roman" w:hAnsi="Times New Roman" w:cs="Times New Roman"/>
                <w:szCs w:val="24"/>
              </w:rPr>
              <w:t xml:space="preserve">Quite a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bit  □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86593">
              <w:rPr>
                <w:rFonts w:ascii="Times New Roman" w:hAnsi="Times New Roman" w:cs="Times New Roman"/>
                <w:szCs w:val="24"/>
              </w:rPr>
              <w:t>Moderate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86593">
              <w:rPr>
                <w:rFonts w:ascii="Times New Roman" w:hAnsi="Times New Roman" w:cs="Times New Roman"/>
                <w:szCs w:val="24"/>
              </w:rPr>
              <w:t>Slightly  □</w:t>
            </w:r>
            <w:r w:rsidRPr="009865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  <w:r w:rsidRPr="00986593">
              <w:rPr>
                <w:rFonts w:ascii="Times New Roman" w:hAnsi="Times New Roman" w:cs="Times New Roman"/>
                <w:szCs w:val="24"/>
              </w:rPr>
              <w:t>Not at all</w:t>
            </w:r>
          </w:p>
        </w:tc>
      </w:tr>
    </w:tbl>
    <w:p w14:paraId="1EFC4817" w14:textId="77777777" w:rsidR="002E1FBB" w:rsidRPr="0081346E" w:rsidRDefault="002E1FBB"/>
    <w:sectPr w:rsidR="002E1FBB" w:rsidRPr="0081346E" w:rsidSect="005C72AE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99586617"/>
      <w:docPartObj>
        <w:docPartGallery w:val="Page Numbers (Bottom of Page)"/>
        <w:docPartUnique/>
      </w:docPartObj>
    </w:sdtPr>
    <w:sdtEndPr/>
    <w:sdtContent>
      <w:p w14:paraId="5FA6ECC9" w14:textId="77777777" w:rsidR="00A95F27" w:rsidRDefault="0081346E">
        <w:pPr>
          <w:pStyle w:val="a3"/>
        </w:pPr>
        <w:r>
          <w:rPr>
            <w:noProof/>
            <w:lang w:eastAsia="zh-CN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93D9B8B" wp14:editId="5B850D4B">
                  <wp:simplePos x="0" y="0"/>
                  <wp:positionH relativeFrom="page">
                    <wp:align>right</wp:align>
                  </wp:positionH>
                  <wp:positionV relativeFrom="page">
                    <wp:align>bottom</wp:align>
                  </wp:positionV>
                  <wp:extent cx="2125980" cy="2054860"/>
                  <wp:effectExtent l="7620" t="0" r="0" b="2540"/>
                  <wp:wrapNone/>
                  <wp:docPr id="73" name="等腰三角形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125980" cy="2054860"/>
                          </a:xfrm>
                          <a:prstGeom prst="triangle">
                            <a:avLst>
                              <a:gd name="adj" fmla="val 100000"/>
                            </a:avLst>
                          </a:prstGeom>
                          <a:solidFill>
                            <a:srgbClr val="D2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1FB085" w14:textId="77777777" w:rsidR="00A95F27" w:rsidRDefault="0081346E">
                              <w:pPr>
                                <w:jc w:val="center"/>
                                <w:rPr>
                                  <w:szCs w:val="72"/>
                                </w:rPr>
                              </w:pPr>
                              <w:r>
                                <w:rPr>
                                  <w:rFonts w:cs="Times New Roman"/>
                                  <w:sz w:val="22"/>
                                </w:rPr>
                                <w:fldChar w:fldCharType="begin"/>
                              </w:r>
                              <w:r>
                                <w:instrText xml:space="preserve">PAGE    \* </w:instrText>
                              </w:r>
                              <w:r>
                                <w:instrText>MERGEFORMAT</w:instrText>
                              </w:r>
                              <w:r>
                                <w:rPr>
                                  <w:rFonts w:cs="Times New Roman"/>
                                  <w:sz w:val="22"/>
                                </w:rPr>
                                <w:fldChar w:fldCharType="separate"/>
                              </w:r>
                              <w:r w:rsidRPr="00DF2C62">
                                <w:rPr>
                                  <w:rFonts w:asciiTheme="majorHAnsi" w:eastAsiaTheme="majorEastAsia" w:hAnsiTheme="majorHAnsi" w:cstheme="majorBidi"/>
                                  <w:noProof/>
                                  <w:color w:val="FFFFFF" w:themeColor="background1"/>
                                  <w:sz w:val="72"/>
                                  <w:szCs w:val="72"/>
                                  <w:lang w:val="zh-TW"/>
                                </w:rPr>
                                <w:t>1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color w:val="FFFFFF" w:themeColor="background1"/>
                                  <w:sz w:val="72"/>
                                  <w:szCs w:val="7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93D9B8B"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等腰三角形 73" o:spid="_x0000_s1026" type="#_x0000_t5" style="position:absolute;margin-left:116.2pt;margin-top:0;width:167.4pt;height:161.8pt;z-index:25165926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bottom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" adj="21600" fillcolor="#d2eaf1" stroked="f">
                  <v:textbox>
                    <w:txbxContent>
                      <w:p w14:paraId="711FB085" w14:textId="77777777" w:rsidR="00A95F27" w:rsidRDefault="0081346E">
                        <w:pPr>
                          <w:jc w:val="center"/>
                          <w:rPr>
                            <w:szCs w:val="72"/>
                          </w:rPr>
                        </w:pPr>
                        <w:r>
                          <w:rPr>
                            <w:rFonts w:cs="Times New Roman"/>
                            <w:sz w:val="22"/>
                          </w:rPr>
                          <w:fldChar w:fldCharType="begin"/>
                        </w:r>
                        <w:r>
                          <w:instrText xml:space="preserve">PAGE    \* </w:instrText>
                        </w:r>
                        <w:r>
                          <w:instrText>MERGEFORMAT</w:instrText>
                        </w:r>
                        <w:r>
                          <w:rPr>
                            <w:rFonts w:cs="Times New Roman"/>
                            <w:sz w:val="22"/>
                          </w:rPr>
                          <w:fldChar w:fldCharType="separate"/>
                        </w:r>
                        <w:r w:rsidRPr="00DF2C62">
                          <w:rPr>
                            <w:rFonts w:asciiTheme="majorHAnsi" w:eastAsiaTheme="majorEastAsia" w:hAnsiTheme="majorHAnsi" w:cstheme="majorBidi"/>
                            <w:noProof/>
                            <w:color w:val="FFFFFF" w:themeColor="background1"/>
                            <w:sz w:val="72"/>
                            <w:szCs w:val="72"/>
                            <w:lang w:val="zh-TW"/>
                          </w:rPr>
                          <w:t>1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color w:val="FFFFFF" w:themeColor="background1"/>
                            <w:sz w:val="72"/>
                            <w:szCs w:val="72"/>
                          </w:rPr>
                          <w:fldChar w:fldCharType="end"/>
                        </w:r>
                      </w:p>
                    </w:txbxContent>
                  </v:textbox>
                  <w10:wrap anchorx="page" anchory="page"/>
                </v:shape>
              </w:pict>
            </mc:Fallback>
          </mc:AlternateContent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6E"/>
    <w:rsid w:val="002E1FBB"/>
    <w:rsid w:val="00321778"/>
    <w:rsid w:val="00403038"/>
    <w:rsid w:val="0081346E"/>
    <w:rsid w:val="0088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1BBA"/>
  <w15:chartTrackingRefBased/>
  <w15:docId w15:val="{33524947-19E3-4FBB-9895-390067FB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46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34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1346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lamtszfung</cp:lastModifiedBy>
  <cp:revision>1</cp:revision>
  <dcterms:created xsi:type="dcterms:W3CDTF">2021-02-03T21:02:00Z</dcterms:created>
  <dcterms:modified xsi:type="dcterms:W3CDTF">2021-02-03T21:02:00Z</dcterms:modified>
</cp:coreProperties>
</file>